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628" w:rsidRPr="0090284D" w:rsidRDefault="00AB0628" w:rsidP="00AB0628">
      <w:r w:rsidRPr="0090284D">
        <w:t xml:space="preserve">Table </w:t>
      </w:r>
      <w:r>
        <w:t>S</w:t>
      </w:r>
      <w:r w:rsidRPr="0090284D">
        <w:t>2 – List of systemic variables</w:t>
      </w:r>
    </w:p>
    <w:tbl>
      <w:tblPr>
        <w:tblW w:w="63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16"/>
        <w:gridCol w:w="4274"/>
      </w:tblGrid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r w:rsidRPr="0090284D">
              <w:t>Diabetes duration</w:t>
            </w:r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r w:rsidRPr="0090284D">
              <w:t>Randomized arm result.</w:t>
            </w:r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  <w:r w:rsidRPr="0090284D">
              <w:t xml:space="preserve">    1='</w:t>
            </w:r>
            <w:proofErr w:type="spellStart"/>
            <w:r w:rsidRPr="0090284D">
              <w:t>std</w:t>
            </w:r>
            <w:proofErr w:type="spellEnd"/>
            <w:r w:rsidRPr="0090284D">
              <w:t xml:space="preserve"> </w:t>
            </w:r>
            <w:proofErr w:type="spellStart"/>
            <w:r w:rsidRPr="0090284D">
              <w:t>glycemia</w:t>
            </w:r>
            <w:proofErr w:type="spellEnd"/>
            <w:r w:rsidRPr="0090284D">
              <w:t>/</w:t>
            </w:r>
            <w:proofErr w:type="spellStart"/>
            <w:r w:rsidRPr="0090284D">
              <w:t>int</w:t>
            </w:r>
            <w:proofErr w:type="spellEnd"/>
            <w:r w:rsidRPr="0090284D">
              <w:t xml:space="preserve"> BP'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 xml:space="preserve">    2='</w:t>
            </w:r>
            <w:proofErr w:type="spellStart"/>
            <w:r w:rsidRPr="0090284D">
              <w:t>std</w:t>
            </w:r>
            <w:proofErr w:type="spellEnd"/>
            <w:r w:rsidRPr="0090284D">
              <w:t xml:space="preserve"> </w:t>
            </w:r>
            <w:proofErr w:type="spellStart"/>
            <w:r w:rsidRPr="0090284D">
              <w:t>glycemia</w:t>
            </w:r>
            <w:proofErr w:type="spellEnd"/>
            <w:r w:rsidRPr="0090284D">
              <w:t>/</w:t>
            </w:r>
            <w:proofErr w:type="spellStart"/>
            <w:r w:rsidRPr="0090284D">
              <w:t>std</w:t>
            </w:r>
            <w:proofErr w:type="spellEnd"/>
            <w:r w:rsidRPr="0090284D">
              <w:t xml:space="preserve"> BP'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 xml:space="preserve">    3='</w:t>
            </w:r>
            <w:proofErr w:type="spellStart"/>
            <w:r w:rsidRPr="0090284D">
              <w:t>int</w:t>
            </w:r>
            <w:proofErr w:type="spellEnd"/>
            <w:r w:rsidRPr="0090284D">
              <w:t xml:space="preserve"> </w:t>
            </w:r>
            <w:proofErr w:type="spellStart"/>
            <w:r w:rsidRPr="0090284D">
              <w:t>glycemia</w:t>
            </w:r>
            <w:proofErr w:type="spellEnd"/>
            <w:r w:rsidRPr="0090284D">
              <w:t>/</w:t>
            </w:r>
            <w:proofErr w:type="spellStart"/>
            <w:r w:rsidRPr="0090284D">
              <w:t>int</w:t>
            </w:r>
            <w:proofErr w:type="spellEnd"/>
            <w:r w:rsidRPr="0090284D">
              <w:t xml:space="preserve"> BP'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 xml:space="preserve">    4='</w:t>
            </w:r>
            <w:proofErr w:type="spellStart"/>
            <w:r w:rsidRPr="0090284D">
              <w:t>int</w:t>
            </w:r>
            <w:proofErr w:type="spellEnd"/>
            <w:r w:rsidRPr="0090284D">
              <w:t xml:space="preserve"> </w:t>
            </w:r>
            <w:proofErr w:type="spellStart"/>
            <w:r w:rsidRPr="0090284D">
              <w:t>glycemia</w:t>
            </w:r>
            <w:proofErr w:type="spellEnd"/>
            <w:r w:rsidRPr="0090284D">
              <w:t>/</w:t>
            </w:r>
            <w:proofErr w:type="spellStart"/>
            <w:r w:rsidRPr="0090284D">
              <w:t>std</w:t>
            </w:r>
            <w:proofErr w:type="spellEnd"/>
            <w:r w:rsidRPr="0090284D">
              <w:t xml:space="preserve"> BP'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 xml:space="preserve">    5='</w:t>
            </w:r>
            <w:proofErr w:type="spellStart"/>
            <w:r w:rsidRPr="0090284D">
              <w:t>std</w:t>
            </w:r>
            <w:proofErr w:type="spellEnd"/>
            <w:r w:rsidRPr="0090284D">
              <w:t xml:space="preserve"> </w:t>
            </w:r>
            <w:proofErr w:type="spellStart"/>
            <w:r w:rsidRPr="0090284D">
              <w:t>glycemia</w:t>
            </w:r>
            <w:proofErr w:type="spellEnd"/>
            <w:r w:rsidRPr="0090284D">
              <w:t>/lipid agent'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 xml:space="preserve">    6='</w:t>
            </w:r>
            <w:proofErr w:type="spellStart"/>
            <w:r w:rsidRPr="0090284D">
              <w:t>std</w:t>
            </w:r>
            <w:proofErr w:type="spellEnd"/>
            <w:r w:rsidRPr="0090284D">
              <w:t xml:space="preserve"> </w:t>
            </w:r>
            <w:proofErr w:type="spellStart"/>
            <w:r w:rsidRPr="0090284D">
              <w:t>glycemia</w:t>
            </w:r>
            <w:proofErr w:type="spellEnd"/>
            <w:r w:rsidRPr="0090284D">
              <w:t>/lipid placebo'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 xml:space="preserve">    7='</w:t>
            </w:r>
            <w:proofErr w:type="spellStart"/>
            <w:r w:rsidRPr="0090284D">
              <w:t>int</w:t>
            </w:r>
            <w:proofErr w:type="spellEnd"/>
            <w:r w:rsidRPr="0090284D">
              <w:t xml:space="preserve"> </w:t>
            </w:r>
            <w:proofErr w:type="spellStart"/>
            <w:r w:rsidRPr="0090284D">
              <w:t>glycemia</w:t>
            </w:r>
            <w:proofErr w:type="spellEnd"/>
            <w:r w:rsidRPr="0090284D">
              <w:t>/lipid agent'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 xml:space="preserve">    8='</w:t>
            </w:r>
            <w:proofErr w:type="spellStart"/>
            <w:r w:rsidRPr="0090284D">
              <w:t>int</w:t>
            </w:r>
            <w:proofErr w:type="spellEnd"/>
            <w:r w:rsidRPr="0090284D">
              <w:t xml:space="preserve"> </w:t>
            </w:r>
            <w:proofErr w:type="spellStart"/>
            <w:r w:rsidRPr="0090284D">
              <w:t>glycemia</w:t>
            </w:r>
            <w:proofErr w:type="spellEnd"/>
            <w:r w:rsidRPr="0090284D">
              <w:t>/lipid placebo'</w:t>
            </w: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r w:rsidRPr="0090284D">
              <w:t>Dichotomized diabetes duration</w:t>
            </w:r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  <w:r w:rsidRPr="0090284D">
              <w:t xml:space="preserve">    0=’diabetes duration &lt;= 10 years’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 xml:space="preserve">    1=’diabetes duration &gt;= 10 years’</w:t>
            </w: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r w:rsidRPr="0090284D">
              <w:t>Systolic Blood Pressure</w:t>
            </w:r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proofErr w:type="spellStart"/>
            <w:r w:rsidRPr="0090284D">
              <w:rPr>
                <w:color w:val="000000"/>
              </w:rPr>
              <w:t>UalbCreatinine</w:t>
            </w:r>
            <w:proofErr w:type="spellEnd"/>
            <w:r w:rsidRPr="0090284D">
              <w:rPr>
                <w:color w:val="000000"/>
              </w:rPr>
              <w:t xml:space="preserve"> Ratio</w:t>
            </w:r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r w:rsidRPr="0090284D">
              <w:t>weight (kilograms)</w:t>
            </w:r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r w:rsidRPr="0090284D">
              <w:rPr>
                <w:color w:val="333333"/>
                <w:shd w:val="clear" w:color="auto" w:fill="FFFFFF"/>
              </w:rPr>
              <w:t>Glycosylated hemoglobin percent</w:t>
            </w:r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</w:p>
        </w:tc>
      </w:tr>
      <w:tr w:rsidR="00AB0628" w:rsidRPr="0090284D" w:rsidTr="009A08BB">
        <w:trPr>
          <w:cantSplit/>
          <w:trHeight w:val="755"/>
        </w:trPr>
        <w:tc>
          <w:tcPr>
            <w:tcW w:w="2116" w:type="dxa"/>
          </w:tcPr>
          <w:p w:rsidR="00AB0628" w:rsidRPr="0090284D" w:rsidRDefault="00AB0628" w:rsidP="009A08BB">
            <w:proofErr w:type="spellStart"/>
            <w:r w:rsidRPr="0090284D">
              <w:t>Trichotomized</w:t>
            </w:r>
            <w:proofErr w:type="spellEnd"/>
            <w:r w:rsidRPr="0090284D">
              <w:t xml:space="preserve"> </w:t>
            </w:r>
            <w:proofErr w:type="spellStart"/>
            <w:r w:rsidRPr="0090284D">
              <w:t>sbp</w:t>
            </w:r>
            <w:proofErr w:type="spellEnd"/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  <w:r w:rsidRPr="0090284D">
              <w:t>0 = ‘</w:t>
            </w:r>
            <w:proofErr w:type="spellStart"/>
            <w:r w:rsidRPr="0090284D">
              <w:t>sbp</w:t>
            </w:r>
            <w:proofErr w:type="spellEnd"/>
            <w:r w:rsidRPr="0090284D">
              <w:t xml:space="preserve"> &lt; 133’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>1 = ‘133&lt;=</w:t>
            </w:r>
            <w:proofErr w:type="spellStart"/>
            <w:r w:rsidRPr="0090284D">
              <w:t>sbp</w:t>
            </w:r>
            <w:proofErr w:type="spellEnd"/>
            <w:r w:rsidRPr="0090284D">
              <w:t>&lt;=144’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>2 = ‘</w:t>
            </w:r>
            <w:proofErr w:type="spellStart"/>
            <w:r w:rsidRPr="0090284D">
              <w:t>sbp</w:t>
            </w:r>
            <w:proofErr w:type="spellEnd"/>
            <w:r w:rsidRPr="0090284D">
              <w:t xml:space="preserve"> &gt; 144’</w:t>
            </w: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r w:rsidRPr="0090284D">
              <w:t>Body Mass Index</w:t>
            </w:r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r w:rsidRPr="0090284D">
              <w:t>triglycerides</w:t>
            </w:r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r w:rsidRPr="0090284D">
              <w:t>diastolic blood pressure</w:t>
            </w:r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proofErr w:type="spellStart"/>
            <w:r w:rsidRPr="0090284D">
              <w:t>Trichotomized</w:t>
            </w:r>
            <w:proofErr w:type="spellEnd"/>
            <w:r w:rsidRPr="0090284D">
              <w:t xml:space="preserve"> visual acuity</w:t>
            </w:r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  <w:r w:rsidRPr="0090284D">
              <w:t>Alpha = max(</w:t>
            </w:r>
            <w:proofErr w:type="spellStart"/>
            <w:r w:rsidRPr="0090284D">
              <w:t>visacuityLeft,visacuityRight</w:t>
            </w:r>
            <w:proofErr w:type="spellEnd"/>
            <w:r w:rsidRPr="0090284D">
              <w:t>)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>1 = alpha &lt; 69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>2 = 69 &lt;= alpha &lt; 84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>3 = alpha &gt;= 84</w:t>
            </w: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r w:rsidRPr="0090284D">
              <w:t xml:space="preserve">Dichotomized </w:t>
            </w:r>
            <w:proofErr w:type="spellStart"/>
            <w:r w:rsidRPr="0090284D">
              <w:t>bmi</w:t>
            </w:r>
            <w:proofErr w:type="spellEnd"/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  <w:r w:rsidRPr="0090284D">
              <w:t>0 = ‘</w:t>
            </w:r>
            <w:proofErr w:type="spellStart"/>
            <w:r w:rsidRPr="0090284D">
              <w:t>bmi</w:t>
            </w:r>
            <w:proofErr w:type="spellEnd"/>
            <w:r w:rsidRPr="0090284D">
              <w:t xml:space="preserve"> &lt; 30’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>1 = ‘</w:t>
            </w:r>
            <w:proofErr w:type="spellStart"/>
            <w:r w:rsidRPr="0090284D">
              <w:t>bmi</w:t>
            </w:r>
            <w:proofErr w:type="spellEnd"/>
            <w:r w:rsidRPr="0090284D">
              <w:t xml:space="preserve"> &gt;= 30’</w:t>
            </w: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r w:rsidRPr="0090284D">
              <w:rPr>
                <w:color w:val="000000"/>
              </w:rPr>
              <w:t>Visual Acuity</w:t>
            </w:r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proofErr w:type="spellStart"/>
            <w:r w:rsidRPr="0090284D">
              <w:t>Trichotomized</w:t>
            </w:r>
            <w:proofErr w:type="spellEnd"/>
            <w:r w:rsidRPr="0090284D">
              <w:t xml:space="preserve"> </w:t>
            </w:r>
            <w:proofErr w:type="spellStart"/>
            <w:r w:rsidRPr="0090284D">
              <w:t>dbp</w:t>
            </w:r>
            <w:proofErr w:type="spellEnd"/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  <w:r w:rsidRPr="0090284D">
              <w:t>0 = ‘</w:t>
            </w:r>
            <w:proofErr w:type="spellStart"/>
            <w:r w:rsidRPr="0090284D">
              <w:t>dbp</w:t>
            </w:r>
            <w:proofErr w:type="spellEnd"/>
            <w:r w:rsidRPr="0090284D">
              <w:t>&lt;72’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>1 = ‘72&lt;=</w:t>
            </w:r>
            <w:proofErr w:type="spellStart"/>
            <w:r w:rsidRPr="0090284D">
              <w:t>dbp</w:t>
            </w:r>
            <w:proofErr w:type="spellEnd"/>
            <w:r w:rsidRPr="0090284D">
              <w:t>&lt;=80’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>2 = ‘</w:t>
            </w:r>
            <w:proofErr w:type="spellStart"/>
            <w:r w:rsidRPr="0090284D">
              <w:t>dbp</w:t>
            </w:r>
            <w:proofErr w:type="spellEnd"/>
            <w:r w:rsidRPr="0090284D">
              <w:t>&gt;80’</w:t>
            </w: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r w:rsidRPr="0090284D">
              <w:t>Dichotomized age</w:t>
            </w:r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  <w:r w:rsidRPr="0090284D">
              <w:t>0 = ‘age&lt;65’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>1 = ‘age&gt;=65’</w:t>
            </w: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r w:rsidRPr="0090284D">
              <w:rPr>
                <w:color w:val="000000"/>
              </w:rPr>
              <w:t>Visual Acuity Left (</w:t>
            </w:r>
            <w:proofErr w:type="spellStart"/>
            <w:r w:rsidRPr="0090284D">
              <w:rPr>
                <w:color w:val="000000"/>
              </w:rPr>
              <w:t>hxpe</w:t>
            </w:r>
            <w:proofErr w:type="spellEnd"/>
            <w:r w:rsidRPr="0090284D">
              <w:rPr>
                <w:color w:val="000000"/>
              </w:rPr>
              <w:t>)</w:t>
            </w:r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/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r w:rsidRPr="0090284D">
              <w:t>Dichotomized hba1c</w:t>
            </w:r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  <w:r w:rsidRPr="0090284D">
              <w:t>0 = ‘hba1c &gt; 8.0’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>1 = ‘hba1c &lt;= 8.0’</w:t>
            </w: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r w:rsidRPr="0090284D">
              <w:rPr>
                <w:color w:val="000000"/>
              </w:rPr>
              <w:lastRenderedPageBreak/>
              <w:t>Visual Acuity Left (</w:t>
            </w:r>
            <w:proofErr w:type="spellStart"/>
            <w:r w:rsidRPr="0090284D">
              <w:rPr>
                <w:color w:val="000000"/>
              </w:rPr>
              <w:t>hxpe</w:t>
            </w:r>
            <w:proofErr w:type="spellEnd"/>
            <w:r w:rsidRPr="0090284D">
              <w:rPr>
                <w:color w:val="000000"/>
              </w:rPr>
              <w:t>)</w:t>
            </w:r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/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r w:rsidRPr="0090284D">
              <w:t xml:space="preserve">Dichotomized </w:t>
            </w:r>
            <w:proofErr w:type="spellStart"/>
            <w:r w:rsidRPr="0090284D">
              <w:t>bmi</w:t>
            </w:r>
            <w:proofErr w:type="spellEnd"/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  <w:r w:rsidRPr="0090284D">
              <w:t>0 = ‘</w:t>
            </w:r>
            <w:proofErr w:type="spellStart"/>
            <w:r w:rsidRPr="0090284D">
              <w:t>bmi</w:t>
            </w:r>
            <w:proofErr w:type="spellEnd"/>
            <w:r w:rsidRPr="0090284D">
              <w:t xml:space="preserve"> &lt; 29’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>1 = ‘</w:t>
            </w:r>
            <w:proofErr w:type="spellStart"/>
            <w:r w:rsidRPr="0090284D">
              <w:t>bmi</w:t>
            </w:r>
            <w:proofErr w:type="spellEnd"/>
            <w:r w:rsidRPr="0090284D">
              <w:t xml:space="preserve"> &gt;= 29’</w:t>
            </w: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r w:rsidRPr="0090284D">
              <w:rPr>
                <w:bCs/>
                <w:color w:val="000000"/>
                <w:shd w:val="clear" w:color="auto" w:fill="FFFFFF"/>
              </w:rPr>
              <w:t>High-density lipoprotein</w:t>
            </w:r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r w:rsidRPr="0090284D">
              <w:t>Low-density lipoprotein</w:t>
            </w:r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r w:rsidRPr="0090284D">
              <w:t xml:space="preserve">Compound variable consisting indicating high </w:t>
            </w:r>
            <w:proofErr w:type="spellStart"/>
            <w:r w:rsidRPr="0090284D">
              <w:t>trigylcerides</w:t>
            </w:r>
            <w:proofErr w:type="spellEnd"/>
            <w:r w:rsidRPr="0090284D">
              <w:t xml:space="preserve"> and low </w:t>
            </w:r>
            <w:proofErr w:type="spellStart"/>
            <w:r w:rsidRPr="0090284D">
              <w:t>hdl</w:t>
            </w:r>
            <w:proofErr w:type="spellEnd"/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  <w:r w:rsidRPr="0090284D">
              <w:t xml:space="preserve">0 = ‘trig &lt; 204 and </w:t>
            </w:r>
            <w:proofErr w:type="spellStart"/>
            <w:r w:rsidRPr="0090284D">
              <w:t>hdl</w:t>
            </w:r>
            <w:proofErr w:type="spellEnd"/>
            <w:r w:rsidRPr="0090284D">
              <w:t xml:space="preserve"> &gt; 34’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 xml:space="preserve">1 = ‘trig &gt;= 204 and </w:t>
            </w:r>
            <w:proofErr w:type="spellStart"/>
            <w:r w:rsidRPr="0090284D">
              <w:t>hdl</w:t>
            </w:r>
            <w:proofErr w:type="spellEnd"/>
            <w:r w:rsidRPr="0090284D">
              <w:t xml:space="preserve"> &lt;= 34’</w:t>
            </w: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proofErr w:type="spellStart"/>
            <w:r w:rsidRPr="0090284D">
              <w:t>Trichotomized</w:t>
            </w:r>
            <w:proofErr w:type="spellEnd"/>
            <w:r w:rsidRPr="0090284D">
              <w:t xml:space="preserve"> triglyceride score</w:t>
            </w:r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  <w:r w:rsidRPr="0090284D">
              <w:t>0 = ‘trig &lt;= 128’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>1 = ‘128 &lt;trig &lt;=203’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>2 = ‘trig &gt; 203’</w:t>
            </w: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r w:rsidRPr="0090284D">
              <w:t>Randomization variable based on patient id</w:t>
            </w:r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  <w:r w:rsidRPr="0090284D">
              <w:t>0 = ‘default case’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>1 = ‘if patient id starts with 1’</w:t>
            </w: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proofErr w:type="spellStart"/>
            <w:r w:rsidRPr="0090284D">
              <w:t>Trichotomized</w:t>
            </w:r>
            <w:proofErr w:type="spellEnd"/>
            <w:r w:rsidRPr="0090284D">
              <w:t xml:space="preserve"> </w:t>
            </w:r>
            <w:proofErr w:type="spellStart"/>
            <w:r w:rsidRPr="0090284D">
              <w:t>ldl</w:t>
            </w:r>
            <w:proofErr w:type="spellEnd"/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  <w:r w:rsidRPr="0090284D">
              <w:t>0 = ‘</w:t>
            </w:r>
            <w:proofErr w:type="spellStart"/>
            <w:r w:rsidRPr="0090284D">
              <w:t>ldl</w:t>
            </w:r>
            <w:proofErr w:type="spellEnd"/>
            <w:r w:rsidRPr="0090284D">
              <w:t xml:space="preserve"> &lt;=84’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 xml:space="preserve">1 = ’84 &lt; </w:t>
            </w:r>
            <w:proofErr w:type="spellStart"/>
            <w:r w:rsidRPr="0090284D">
              <w:t>ldl</w:t>
            </w:r>
            <w:proofErr w:type="spellEnd"/>
            <w:r w:rsidRPr="0090284D">
              <w:t xml:space="preserve"> &lt;= 111’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>2 = ‘</w:t>
            </w:r>
            <w:proofErr w:type="spellStart"/>
            <w:r w:rsidRPr="0090284D">
              <w:t>ldl</w:t>
            </w:r>
            <w:proofErr w:type="spellEnd"/>
            <w:r w:rsidRPr="0090284D">
              <w:t xml:space="preserve"> &gt; 111’</w:t>
            </w: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r w:rsidRPr="0090284D">
              <w:t>Randomization variable</w:t>
            </w:r>
          </w:p>
        </w:tc>
        <w:tc>
          <w:tcPr>
            <w:tcW w:w="4274" w:type="dxa"/>
          </w:tcPr>
          <w:p w:rsidR="00AB0628" w:rsidRPr="0090284D" w:rsidRDefault="00AB0628" w:rsidP="009A08BB">
            <w:r w:rsidRPr="0090284D">
              <w:t xml:space="preserve">Based on first number of </w:t>
            </w:r>
            <w:proofErr w:type="spellStart"/>
            <w:r w:rsidRPr="0090284D">
              <w:t>patid</w:t>
            </w:r>
            <w:proofErr w:type="spellEnd"/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r w:rsidRPr="0090284D">
              <w:t>Smoking status</w:t>
            </w:r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  <w:r w:rsidRPr="0090284D">
              <w:t>0 = ‘never smoked’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>1 = ‘former smoker’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>2 = ‘current smoker’</w:t>
            </w: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r w:rsidRPr="0090284D">
              <w:t>Race field</w:t>
            </w:r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  <w:r w:rsidRPr="0090284D">
              <w:t>0 = ‘white’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 xml:space="preserve">1 = ‘nonwhite, including </w:t>
            </w:r>
            <w:proofErr w:type="spellStart"/>
            <w:r w:rsidRPr="0090284D">
              <w:t>PacificIslander,asian,black</w:t>
            </w:r>
            <w:proofErr w:type="spellEnd"/>
            <w:r w:rsidRPr="0090284D">
              <w:t xml:space="preserve">, </w:t>
            </w:r>
            <w:proofErr w:type="spellStart"/>
            <w:r w:rsidRPr="0090284D">
              <w:t>FirstNation</w:t>
            </w:r>
            <w:proofErr w:type="spellEnd"/>
            <w:r w:rsidRPr="0090284D">
              <w:t xml:space="preserve">, </w:t>
            </w:r>
            <w:proofErr w:type="spellStart"/>
            <w:r w:rsidRPr="0090284D">
              <w:t>AmericanIndian</w:t>
            </w:r>
            <w:proofErr w:type="spellEnd"/>
            <w:r w:rsidRPr="0090284D">
              <w:t xml:space="preserve">, </w:t>
            </w:r>
            <w:proofErr w:type="spellStart"/>
            <w:r w:rsidRPr="0090284D">
              <w:t>OtherRace</w:t>
            </w:r>
            <w:proofErr w:type="spellEnd"/>
            <w:r w:rsidRPr="0090284D">
              <w:t xml:space="preserve"> and Spanish’</w:t>
            </w: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proofErr w:type="spellStart"/>
            <w:r w:rsidRPr="0090284D">
              <w:t>Trichotomized</w:t>
            </w:r>
            <w:proofErr w:type="spellEnd"/>
            <w:r w:rsidRPr="0090284D">
              <w:t xml:space="preserve"> </w:t>
            </w:r>
            <w:proofErr w:type="spellStart"/>
            <w:r w:rsidRPr="0090284D">
              <w:t>hdl</w:t>
            </w:r>
            <w:proofErr w:type="spellEnd"/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  <w:r w:rsidRPr="0090284D">
              <w:t>0 = ‘</w:t>
            </w:r>
            <w:proofErr w:type="spellStart"/>
            <w:r w:rsidRPr="0090284D">
              <w:t>hdl</w:t>
            </w:r>
            <w:proofErr w:type="spellEnd"/>
            <w:r w:rsidRPr="0090284D">
              <w:t xml:space="preserve"> &lt;= 34’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 xml:space="preserve">1 = ’34 &lt; </w:t>
            </w:r>
            <w:proofErr w:type="spellStart"/>
            <w:r w:rsidRPr="0090284D">
              <w:t>hdl</w:t>
            </w:r>
            <w:proofErr w:type="spellEnd"/>
            <w:r w:rsidRPr="0090284D">
              <w:t xml:space="preserve"> &lt;= 40’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>2 = ‘</w:t>
            </w:r>
            <w:proofErr w:type="spellStart"/>
            <w:r w:rsidRPr="0090284D">
              <w:t>hdl</w:t>
            </w:r>
            <w:proofErr w:type="spellEnd"/>
            <w:r w:rsidRPr="0090284D">
              <w:t xml:space="preserve"> &gt; 40’</w:t>
            </w: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r w:rsidRPr="0090284D">
              <w:t>sex</w:t>
            </w:r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  <w:r w:rsidRPr="0090284D">
              <w:t>0 = ‘male’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>1 = ‘female’</w:t>
            </w: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r w:rsidRPr="0090284D">
              <w:t>Dichotomous smoking status</w:t>
            </w:r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  <w:r w:rsidRPr="0090284D">
              <w:t>0 = ‘smoked’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>1 = ‘never smoked’</w:t>
            </w: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r w:rsidRPr="0090284D">
              <w:t xml:space="preserve">Dichotomized smoking field (identical to </w:t>
            </w:r>
            <w:proofErr w:type="spellStart"/>
            <w:r w:rsidRPr="0090284D">
              <w:t>neversmoker</w:t>
            </w:r>
            <w:proofErr w:type="spellEnd"/>
            <w:r w:rsidRPr="0090284D">
              <w:t>)</w:t>
            </w:r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  <w:r w:rsidRPr="0090284D">
              <w:t>0 = ‘smoked’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>1 = ‘never smoked’</w:t>
            </w: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r w:rsidRPr="0090284D">
              <w:lastRenderedPageBreak/>
              <w:t>Randomization variable based on patient id</w:t>
            </w:r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  <w:r w:rsidRPr="0090284D">
              <w:t>0 = ‘default case’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>1 = ‘if patient id starts with 2’</w:t>
            </w: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r w:rsidRPr="0090284D">
              <w:t xml:space="preserve">Dichotomized smoking field (identical to </w:t>
            </w:r>
            <w:proofErr w:type="spellStart"/>
            <w:r w:rsidRPr="0090284D">
              <w:t>neversmoker</w:t>
            </w:r>
            <w:proofErr w:type="spellEnd"/>
            <w:r w:rsidRPr="0090284D">
              <w:t>)</w:t>
            </w:r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  <w:r w:rsidRPr="0090284D">
              <w:t>0 = ‘never smoked’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>1 = ‘formerly smoked’</w:t>
            </w: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r w:rsidRPr="0090284D">
              <w:t>Race field</w:t>
            </w:r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  <w:r w:rsidRPr="0090284D">
              <w:t>0 = ‘</w:t>
            </w:r>
            <w:proofErr w:type="spellStart"/>
            <w:r w:rsidRPr="0090284D">
              <w:t>white,nonwhite</w:t>
            </w:r>
            <w:proofErr w:type="spellEnd"/>
            <w:r w:rsidRPr="0090284D">
              <w:t xml:space="preserve">, including </w:t>
            </w:r>
            <w:proofErr w:type="spellStart"/>
            <w:r w:rsidRPr="0090284D">
              <w:t>PacificIslander,asian,black</w:t>
            </w:r>
            <w:proofErr w:type="spellEnd"/>
            <w:r w:rsidRPr="0090284D">
              <w:t xml:space="preserve">, </w:t>
            </w:r>
            <w:proofErr w:type="spellStart"/>
            <w:r w:rsidRPr="0090284D">
              <w:t>FirstNation</w:t>
            </w:r>
            <w:proofErr w:type="spellEnd"/>
            <w:r w:rsidRPr="0090284D">
              <w:t xml:space="preserve">, </w:t>
            </w:r>
            <w:proofErr w:type="spellStart"/>
            <w:r w:rsidRPr="0090284D">
              <w:t>AmericanIndian</w:t>
            </w:r>
            <w:proofErr w:type="spellEnd"/>
            <w:r w:rsidRPr="0090284D">
              <w:t xml:space="preserve">, </w:t>
            </w:r>
            <w:proofErr w:type="spellStart"/>
            <w:r w:rsidRPr="0090284D">
              <w:t>OtherRace</w:t>
            </w:r>
            <w:proofErr w:type="spellEnd"/>
            <w:r w:rsidRPr="0090284D">
              <w:t xml:space="preserve"> and Spanish’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>1 = ‘other race’</w:t>
            </w: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r w:rsidRPr="0090284D">
              <w:t xml:space="preserve">Dichotomized smoking field (identical to </w:t>
            </w:r>
            <w:proofErr w:type="spellStart"/>
            <w:r w:rsidRPr="0090284D">
              <w:t>neversmoker</w:t>
            </w:r>
            <w:proofErr w:type="spellEnd"/>
            <w:r w:rsidRPr="0090284D">
              <w:t>)</w:t>
            </w:r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  <w:r w:rsidRPr="0090284D">
              <w:t>0 = ‘not currently smoking’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>1 = ‘currently smoking’</w:t>
            </w: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r w:rsidRPr="0090284D">
              <w:t>Race Field</w:t>
            </w:r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  <w:r w:rsidRPr="0090284D">
              <w:t xml:space="preserve">0 = ‘Not </w:t>
            </w:r>
            <w:r w:rsidRPr="0090284D">
              <w:rPr>
                <w:color w:val="000000"/>
              </w:rPr>
              <w:t>American Indian’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>1 = ‘</w:t>
            </w:r>
            <w:proofErr w:type="spellStart"/>
            <w:r w:rsidRPr="0090284D">
              <w:rPr>
                <w:color w:val="000000"/>
              </w:rPr>
              <w:t>AmericanIndian</w:t>
            </w:r>
            <w:proofErr w:type="spellEnd"/>
            <w:r w:rsidRPr="0090284D">
              <w:rPr>
                <w:color w:val="000000"/>
              </w:rPr>
              <w:t>’</w:t>
            </w: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r w:rsidRPr="0090284D">
              <w:t>Race Field</w:t>
            </w:r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  <w:r w:rsidRPr="0090284D">
              <w:t xml:space="preserve">0 = ‘Not </w:t>
            </w:r>
            <w:proofErr w:type="spellStart"/>
            <w:r w:rsidRPr="0090284D">
              <w:rPr>
                <w:color w:val="000000"/>
              </w:rPr>
              <w:t>PacificIslander</w:t>
            </w:r>
            <w:proofErr w:type="spellEnd"/>
            <w:r w:rsidRPr="0090284D">
              <w:rPr>
                <w:color w:val="000000"/>
              </w:rPr>
              <w:t>’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>1 = ‘</w:t>
            </w:r>
            <w:proofErr w:type="spellStart"/>
            <w:r w:rsidRPr="0090284D">
              <w:rPr>
                <w:color w:val="000000"/>
              </w:rPr>
              <w:t>PacificIslander</w:t>
            </w:r>
            <w:proofErr w:type="spellEnd"/>
            <w:r w:rsidRPr="0090284D">
              <w:rPr>
                <w:color w:val="000000"/>
              </w:rPr>
              <w:t>’</w:t>
            </w:r>
          </w:p>
        </w:tc>
      </w:tr>
      <w:tr w:rsidR="00AB0628" w:rsidRPr="0090284D" w:rsidTr="009A08BB">
        <w:trPr>
          <w:cantSplit/>
        </w:trPr>
        <w:tc>
          <w:tcPr>
            <w:tcW w:w="2116" w:type="dxa"/>
          </w:tcPr>
          <w:p w:rsidR="00AB0628" w:rsidRPr="0090284D" w:rsidRDefault="00AB0628" w:rsidP="009A08BB">
            <w:r w:rsidRPr="0090284D">
              <w:t>Race Field</w:t>
            </w:r>
          </w:p>
        </w:tc>
        <w:tc>
          <w:tcPr>
            <w:tcW w:w="4274" w:type="dxa"/>
          </w:tcPr>
          <w:p w:rsidR="00AB0628" w:rsidRPr="0090284D" w:rsidRDefault="00AB0628" w:rsidP="009A08BB">
            <w:pPr>
              <w:ind w:left="295" w:hanging="295"/>
            </w:pPr>
            <w:r w:rsidRPr="0090284D">
              <w:t xml:space="preserve">0 = ‘Not </w:t>
            </w:r>
            <w:r w:rsidRPr="0090284D">
              <w:rPr>
                <w:color w:val="000000"/>
              </w:rPr>
              <w:t>Asian’</w:t>
            </w:r>
          </w:p>
          <w:p w:rsidR="00AB0628" w:rsidRPr="0090284D" w:rsidRDefault="00AB0628" w:rsidP="009A08BB">
            <w:pPr>
              <w:ind w:left="295" w:hanging="295"/>
            </w:pPr>
            <w:r w:rsidRPr="0090284D">
              <w:t>1 = ‘</w:t>
            </w:r>
            <w:r w:rsidRPr="0090284D">
              <w:rPr>
                <w:color w:val="000000"/>
              </w:rPr>
              <w:t>Asian’</w:t>
            </w:r>
          </w:p>
        </w:tc>
      </w:tr>
    </w:tbl>
    <w:p w:rsidR="00B049C5" w:rsidRDefault="00B049C5">
      <w:bookmarkStart w:id="0" w:name="_GoBack"/>
      <w:bookmarkEnd w:id="0"/>
    </w:p>
    <w:sectPr w:rsidR="00B049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628"/>
    <w:rsid w:val="00AB0628"/>
    <w:rsid w:val="00B04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6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6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02</Words>
  <Characters>2292</Characters>
  <Application>Microsoft Office Word</Application>
  <DocSecurity>0</DocSecurity>
  <Lines>19</Lines>
  <Paragraphs>5</Paragraphs>
  <ScaleCrop>false</ScaleCrop>
  <Company>WFUHS</Company>
  <LinksUpToDate>false</LinksUpToDate>
  <CharactersWithSpaces>2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 Luis</dc:creator>
  <cp:lastModifiedBy>Ramon Luis</cp:lastModifiedBy>
  <cp:revision>1</cp:revision>
  <dcterms:created xsi:type="dcterms:W3CDTF">2014-05-19T18:00:00Z</dcterms:created>
  <dcterms:modified xsi:type="dcterms:W3CDTF">2014-05-19T18:05:00Z</dcterms:modified>
</cp:coreProperties>
</file>